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F912F" w14:textId="77777777" w:rsidR="006D6D12" w:rsidRDefault="006D6D12" w:rsidP="006D6D1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Supplementary Materials</w:t>
      </w:r>
    </w:p>
    <w:p w14:paraId="39917EA8" w14:textId="028C2FBC" w:rsidR="006D6D12" w:rsidRPr="00C30E4E" w:rsidRDefault="00275D53" w:rsidP="006D6D1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75D53">
        <w:rPr>
          <w:rFonts w:ascii="Times New Roman" w:hAnsi="Times New Roman" w:cs="Times New Roman"/>
          <w:b/>
          <w:sz w:val="24"/>
          <w:szCs w:val="24"/>
          <w:lang w:val="en-US"/>
        </w:rPr>
        <w:t>Pain catastrophizing, pain sensitivity and fear of pain are associated with early life environmental unpredictability: a path model approach</w:t>
      </w:r>
    </w:p>
    <w:p w14:paraId="1DB4D0EB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3CBF91B3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1C456110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2CA95EE8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78AAB7AE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48558067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132BC25E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10CC468D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07BB3DC2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353CE73C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7C7FC5A1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4CCDB3B7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0A7441A2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2906A8A3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7F80454F" w14:textId="77777777" w:rsidR="006D6D12" w:rsidRDefault="006D6D12" w:rsidP="006D6D12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76EFEE91" w14:textId="77777777" w:rsidR="006D6D12" w:rsidRDefault="006D6D12" w:rsidP="006D6D12">
      <w:pPr>
        <w:rPr>
          <w:lang w:val="en-US"/>
        </w:rPr>
      </w:pPr>
    </w:p>
    <w:p w14:paraId="6DA02F14" w14:textId="77777777" w:rsidR="006D6D12" w:rsidRDefault="006D6D12" w:rsidP="006D6D12">
      <w:pPr>
        <w:rPr>
          <w:lang w:val="en-US"/>
        </w:rPr>
      </w:pPr>
    </w:p>
    <w:p w14:paraId="353AFC97" w14:textId="77777777" w:rsidR="006D6D12" w:rsidRDefault="006D6D12" w:rsidP="006D6D12">
      <w:pPr>
        <w:rPr>
          <w:lang w:val="en-US"/>
        </w:rPr>
      </w:pPr>
    </w:p>
    <w:p w14:paraId="32F8FD1B" w14:textId="77777777" w:rsidR="006D6D12" w:rsidRDefault="006D6D12" w:rsidP="006D6D12">
      <w:pPr>
        <w:rPr>
          <w:lang w:val="en-US"/>
        </w:rPr>
      </w:pPr>
    </w:p>
    <w:p w14:paraId="1512BCE4" w14:textId="77777777" w:rsidR="006D6D12" w:rsidRDefault="006D6D12" w:rsidP="006D6D12">
      <w:pPr>
        <w:rPr>
          <w:lang w:val="en-US"/>
        </w:rPr>
      </w:pPr>
    </w:p>
    <w:p w14:paraId="0AE546A1" w14:textId="77777777" w:rsidR="006D6D12" w:rsidRDefault="006D6D12" w:rsidP="006D6D12">
      <w:pPr>
        <w:rPr>
          <w:lang w:val="en-US"/>
        </w:rPr>
      </w:pPr>
    </w:p>
    <w:p w14:paraId="18D35320" w14:textId="77777777" w:rsidR="006D6D12" w:rsidRDefault="006D6D12" w:rsidP="006D6D12">
      <w:pPr>
        <w:rPr>
          <w:lang w:val="en-US"/>
        </w:rPr>
      </w:pPr>
    </w:p>
    <w:p w14:paraId="7E28B4C9" w14:textId="77777777" w:rsidR="006D6D12" w:rsidRDefault="006D6D12" w:rsidP="006D6D12">
      <w:pPr>
        <w:rPr>
          <w:lang w:val="en-US"/>
        </w:rPr>
      </w:pPr>
    </w:p>
    <w:p w14:paraId="7AAC6BC4" w14:textId="77777777" w:rsidR="006D6D12" w:rsidRDefault="006D6D12" w:rsidP="006D6D12">
      <w:pPr>
        <w:rPr>
          <w:lang w:val="en-US"/>
        </w:rPr>
      </w:pPr>
    </w:p>
    <w:p w14:paraId="43AF3C02" w14:textId="77777777" w:rsidR="006D6D12" w:rsidRDefault="006D6D12" w:rsidP="006D6D12">
      <w:pPr>
        <w:rPr>
          <w:lang w:val="en-US"/>
        </w:rPr>
      </w:pPr>
    </w:p>
    <w:p w14:paraId="349DF1AB" w14:textId="77777777" w:rsidR="006D6D12" w:rsidRPr="00C30E4E" w:rsidRDefault="006D6D12" w:rsidP="006D6D12">
      <w:pPr>
        <w:rPr>
          <w:lang w:val="en-US"/>
        </w:rPr>
      </w:pPr>
    </w:p>
    <w:p w14:paraId="2A4CF7E7" w14:textId="77777777" w:rsidR="006D6D12" w:rsidRPr="00C30E4E" w:rsidRDefault="006D6D12" w:rsidP="006D6D12">
      <w:pPr>
        <w:rPr>
          <w:lang w:val="en-US"/>
        </w:rPr>
      </w:pPr>
    </w:p>
    <w:p w14:paraId="65CF1708" w14:textId="77777777" w:rsidR="006D6D12" w:rsidRPr="00C16149" w:rsidRDefault="006D6D12" w:rsidP="006D6D1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16149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C16149">
        <w:rPr>
          <w:rFonts w:ascii="Times New Roman" w:hAnsi="Times New Roman" w:cs="Times New Roman"/>
          <w:b/>
          <w:sz w:val="20"/>
          <w:szCs w:val="20"/>
          <w:lang w:val="en-US"/>
        </w:rPr>
        <w:t>01.</w:t>
      </w:r>
      <w:r w:rsidRPr="00C16149">
        <w:rPr>
          <w:rFonts w:ascii="Times New Roman" w:hAnsi="Times New Roman" w:cs="Times New Roman"/>
          <w:sz w:val="20"/>
          <w:szCs w:val="20"/>
          <w:lang w:val="en-US"/>
        </w:rPr>
        <w:t xml:space="preserve"> Descriptive statistics for the variables used in </w:t>
      </w:r>
      <w:r>
        <w:rPr>
          <w:rFonts w:ascii="Times New Roman" w:hAnsi="Times New Roman" w:cs="Times New Roman"/>
          <w:sz w:val="20"/>
          <w:szCs w:val="20"/>
          <w:lang w:val="en-US"/>
        </w:rPr>
        <w:t>the models of Study 1</w:t>
      </w:r>
      <w:r w:rsidRPr="00C16149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Rcsostblzat"/>
        <w:tblpPr w:leftFromText="141" w:rightFromText="141" w:vertAnchor="page" w:horzAnchor="margin" w:tblpY="2269"/>
        <w:tblW w:w="0" w:type="auto"/>
        <w:tblLook w:val="04A0" w:firstRow="1" w:lastRow="0" w:firstColumn="1" w:lastColumn="0" w:noHBand="0" w:noVBand="1"/>
      </w:tblPr>
      <w:tblGrid>
        <w:gridCol w:w="2881"/>
        <w:gridCol w:w="1434"/>
        <w:gridCol w:w="1217"/>
      </w:tblGrid>
      <w:tr w:rsidR="006D6D12" w:rsidRPr="00C16149" w14:paraId="70B1868D" w14:textId="77777777" w:rsidTr="000754B9">
        <w:trPr>
          <w:trHeight w:val="416"/>
        </w:trPr>
        <w:tc>
          <w:tcPr>
            <w:tcW w:w="2881" w:type="dxa"/>
            <w:tcBorders>
              <w:left w:val="nil"/>
              <w:right w:val="nil"/>
            </w:tcBorders>
          </w:tcPr>
          <w:p w14:paraId="54B37DFF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34" w:type="dxa"/>
            <w:tcBorders>
              <w:left w:val="nil"/>
              <w:right w:val="nil"/>
            </w:tcBorders>
          </w:tcPr>
          <w:p w14:paraId="04F595A7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5C7ADE5D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</w:tr>
      <w:tr w:rsidR="006D6D12" w:rsidRPr="00C16149" w14:paraId="355B3F3D" w14:textId="77777777" w:rsidTr="000754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583B739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918E40C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AF147C6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</w:tr>
      <w:tr w:rsidR="006D6D12" w:rsidRPr="00C16149" w14:paraId="517BA655" w14:textId="77777777" w:rsidTr="000754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895C581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unpredictabilit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4C69E22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2AD6801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</w:t>
            </w:r>
          </w:p>
        </w:tc>
      </w:tr>
      <w:tr w:rsidR="006D6D12" w:rsidRPr="00C16149" w14:paraId="7EE466CC" w14:textId="77777777" w:rsidTr="000754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FA8FF06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resourc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14C4220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591A143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1</w:t>
            </w:r>
          </w:p>
        </w:tc>
      </w:tr>
      <w:tr w:rsidR="006D6D12" w:rsidRPr="00C16149" w14:paraId="0806A9D2" w14:textId="77777777" w:rsidTr="000754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1B4889B0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awarenes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48D6D5DE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4D77093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</w:t>
            </w:r>
          </w:p>
        </w:tc>
      </w:tr>
      <w:tr w:rsidR="006D6D12" w:rsidRPr="00C16149" w14:paraId="6A412C8D" w14:textId="77777777" w:rsidTr="000754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2AD9EDB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predictability schem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9B3E88F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5EDAE36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</w:tr>
      <w:tr w:rsidR="006D6D12" w:rsidRPr="00C16149" w14:paraId="7A3ECD4E" w14:textId="77777777" w:rsidTr="000754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156FC61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catastrophizing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11D094D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1FAB6AD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6D12" w:rsidRPr="00C16149" w14:paraId="72362B0A" w14:textId="77777777" w:rsidTr="000754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6572DF5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- Ruminati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698AFD52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4253385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3</w:t>
            </w:r>
          </w:p>
        </w:tc>
      </w:tr>
      <w:tr w:rsidR="006D6D12" w:rsidRPr="00C16149" w14:paraId="76AE867F" w14:textId="77777777" w:rsidTr="000754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31E018A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- Magnificatio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12DDBFB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75D05A5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</w:tr>
      <w:tr w:rsidR="006D6D12" w:rsidRPr="00C16149" w14:paraId="12FBA208" w14:textId="77777777" w:rsidTr="000754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06AA422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- Helplessnes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62778B4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34E6EC1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3</w:t>
            </w:r>
          </w:p>
        </w:tc>
      </w:tr>
      <w:tr w:rsidR="006D6D12" w:rsidRPr="00C16149" w14:paraId="4B94D73A" w14:textId="77777777" w:rsidTr="000754B9"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3BE0F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sensitivity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F2549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62135" w14:textId="77777777" w:rsidR="006D6D12" w:rsidRPr="00C16149" w:rsidRDefault="006D6D12" w:rsidP="000754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</w:tr>
    </w:tbl>
    <w:p w14:paraId="2811B845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AD6EDA2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2672D07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B3742D4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20B9E53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2C5B1CB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54271D8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1162EAE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B09A06E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B5C5FEB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1D8B0E9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1079BE9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BF4F523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F6D2219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C1DF98" w14:textId="77777777" w:rsidR="006D6D12" w:rsidRPr="00C30E4E" w:rsidRDefault="006D6D12" w:rsidP="006D6D12">
      <w:pPr>
        <w:rPr>
          <w:lang w:val="en-US"/>
        </w:rPr>
      </w:pPr>
    </w:p>
    <w:p w14:paraId="10AB7AC7" w14:textId="77777777" w:rsidR="006D6D12" w:rsidRPr="00C30E4E" w:rsidRDefault="006D6D12" w:rsidP="006D6D12">
      <w:pPr>
        <w:rPr>
          <w:lang w:val="en-US"/>
        </w:rPr>
      </w:pPr>
    </w:p>
    <w:p w14:paraId="1D91CC62" w14:textId="77777777" w:rsidR="006D6D12" w:rsidRPr="00C30E4E" w:rsidRDefault="006D6D12" w:rsidP="006D6D12">
      <w:pPr>
        <w:rPr>
          <w:lang w:val="en-US"/>
        </w:rPr>
      </w:pPr>
    </w:p>
    <w:p w14:paraId="7D5A85E4" w14:textId="77777777" w:rsidR="006D6D12" w:rsidRPr="00C30E4E" w:rsidRDefault="006D6D12" w:rsidP="006D6D12">
      <w:pPr>
        <w:rPr>
          <w:lang w:val="en-US"/>
        </w:rPr>
      </w:pPr>
      <w:r w:rsidRPr="00C30E4E">
        <w:rPr>
          <w:lang w:val="en-US"/>
        </w:rPr>
        <w:br w:type="page"/>
      </w:r>
    </w:p>
    <w:tbl>
      <w:tblPr>
        <w:tblStyle w:val="Rcsostblzat"/>
        <w:tblpPr w:leftFromText="141" w:rightFromText="141" w:vertAnchor="page" w:horzAnchor="margin" w:tblpY="1667"/>
        <w:tblW w:w="5000" w:type="pct"/>
        <w:tblLook w:val="04A0" w:firstRow="1" w:lastRow="0" w:firstColumn="1" w:lastColumn="0" w:noHBand="0" w:noVBand="1"/>
      </w:tblPr>
      <w:tblGrid>
        <w:gridCol w:w="2233"/>
        <w:gridCol w:w="805"/>
        <w:gridCol w:w="806"/>
        <w:gridCol w:w="806"/>
        <w:gridCol w:w="806"/>
        <w:gridCol w:w="806"/>
        <w:gridCol w:w="806"/>
        <w:gridCol w:w="806"/>
        <w:gridCol w:w="806"/>
        <w:gridCol w:w="392"/>
      </w:tblGrid>
      <w:tr w:rsidR="006D6D12" w:rsidRPr="00C30E4E" w14:paraId="385F6767" w14:textId="77777777" w:rsidTr="008A1BB9">
        <w:trPr>
          <w:trHeight w:val="269"/>
        </w:trPr>
        <w:tc>
          <w:tcPr>
            <w:tcW w:w="123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CF882C" w14:textId="77777777" w:rsidR="006D6D12" w:rsidRPr="007C7BEF" w:rsidRDefault="006D6D12" w:rsidP="008A1BB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7C7BEF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lastRenderedPageBreak/>
              <w:t>Variables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A7BBB3" w14:textId="77777777" w:rsidR="006D6D12" w:rsidRPr="007C7BEF" w:rsidRDefault="006D6D12" w:rsidP="008A1B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D8B950" w14:textId="77777777" w:rsidR="006D6D12" w:rsidRPr="007C7BEF" w:rsidRDefault="006D6D12" w:rsidP="008A1B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4A127E" w14:textId="77777777" w:rsidR="006D6D12" w:rsidRPr="007C7BEF" w:rsidRDefault="006D6D12" w:rsidP="008A1B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B46336" w14:textId="77777777" w:rsidR="006D6D12" w:rsidRPr="007C7BEF" w:rsidRDefault="006D6D12" w:rsidP="008A1B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4ED6C6" w14:textId="77777777" w:rsidR="006D6D12" w:rsidRPr="007C7BEF" w:rsidRDefault="006D6D12" w:rsidP="008A1B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9240B2" w14:textId="77777777" w:rsidR="006D6D12" w:rsidRPr="007C7BEF" w:rsidRDefault="006D6D12" w:rsidP="008A1B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C8D38B" w14:textId="77777777" w:rsidR="006D6D12" w:rsidRPr="007C7BEF" w:rsidRDefault="006D6D12" w:rsidP="008A1B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683E08" w14:textId="77777777" w:rsidR="006D6D12" w:rsidRPr="007C7BEF" w:rsidRDefault="006D6D12" w:rsidP="008A1B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209E23" w14:textId="77777777" w:rsidR="006D6D12" w:rsidRPr="007C7BEF" w:rsidRDefault="006D6D12" w:rsidP="008A1B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</w:t>
            </w:r>
          </w:p>
        </w:tc>
      </w:tr>
      <w:tr w:rsidR="006D6D12" w:rsidRPr="00C30E4E" w14:paraId="3FA596CA" w14:textId="77777777" w:rsidTr="008A1BB9">
        <w:trPr>
          <w:trHeight w:val="567"/>
        </w:trPr>
        <w:tc>
          <w:tcPr>
            <w:tcW w:w="1231" w:type="pct"/>
            <w:tcBorders>
              <w:left w:val="nil"/>
              <w:bottom w:val="nil"/>
              <w:right w:val="nil"/>
            </w:tcBorders>
            <w:vAlign w:val="center"/>
          </w:tcPr>
          <w:p w14:paraId="3F0EA739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1. Socioeconomic status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14:paraId="30320728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14:paraId="0A494E05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14:paraId="3942CA0B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14:paraId="524DD2A0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14:paraId="0E961AAC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14:paraId="2F89E418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14:paraId="58003B9E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444" w:type="pct"/>
            <w:tcBorders>
              <w:left w:val="nil"/>
              <w:bottom w:val="nil"/>
              <w:right w:val="nil"/>
            </w:tcBorders>
            <w:vAlign w:val="center"/>
          </w:tcPr>
          <w:p w14:paraId="1BFC0081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216" w:type="pct"/>
            <w:tcBorders>
              <w:left w:val="nil"/>
              <w:bottom w:val="nil"/>
              <w:right w:val="nil"/>
            </w:tcBorders>
          </w:tcPr>
          <w:p w14:paraId="2DAC221E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6D12" w:rsidRPr="00C30E4E" w14:paraId="0A9E6B1E" w14:textId="77777777" w:rsidTr="008A1BB9">
        <w:trPr>
          <w:trHeight w:val="567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9E92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2. Household unpredictabilit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230E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18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85A8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795F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D4E0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28B64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321A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E0D1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95CF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3398DE8C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6D12" w:rsidRPr="00C30E4E" w14:paraId="2A9F7C2E" w14:textId="77777777" w:rsidTr="008A1BB9">
        <w:trPr>
          <w:trHeight w:val="567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1199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3. Family resourc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0129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42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4EFF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53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62F5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90E13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A3CD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D274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83F5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2358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66BAE2E6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6D12" w:rsidRPr="00C30E4E" w14:paraId="43AD34D4" w14:textId="77777777" w:rsidTr="008A1BB9">
        <w:trPr>
          <w:trHeight w:val="567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B665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4. Unpredictability Schem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117B0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69FE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27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11CF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28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1188D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B7DB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53636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D6D6F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47E4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7C1EC65F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6D12" w:rsidRPr="00C30E4E" w14:paraId="02831BB3" w14:textId="77777777" w:rsidTr="008A1BB9">
        <w:trPr>
          <w:trHeight w:val="567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8ED7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5. Body Awarenes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4C889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0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2854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0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0251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1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DB87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26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1BEDA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B838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EFC1B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87C0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02D6B8FB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6D12" w:rsidRPr="00C30E4E" w14:paraId="323AB1AE" w14:textId="77777777" w:rsidTr="008A1BB9">
        <w:trPr>
          <w:trHeight w:val="567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6370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6. Pain Sensitivit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5C67B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2631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15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E08B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1DED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B017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17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3587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A4758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E9DD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5B2B9687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6D12" w:rsidRPr="00C30E4E" w14:paraId="3689E149" w14:textId="77777777" w:rsidTr="008A1BB9">
        <w:trPr>
          <w:trHeight w:val="567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F24A0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7. PCS Ruminatio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BB63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6D5B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23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EBDD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0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D52C7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29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7FCD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15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9757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34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C376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846B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43B5F522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6D12" w:rsidRPr="00C30E4E" w14:paraId="3C242EEF" w14:textId="77777777" w:rsidTr="008A1BB9">
        <w:trPr>
          <w:trHeight w:val="567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46F61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8. PCS Magnificatio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CF7A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1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6318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21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7F97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0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7E99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21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F9D01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13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1F02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35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5C14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67***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48A0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</w:tcPr>
          <w:p w14:paraId="57D90867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D6D12" w:rsidRPr="00C30E4E" w14:paraId="3568CBFA" w14:textId="77777777" w:rsidTr="008A1BB9">
        <w:trPr>
          <w:trHeight w:val="300"/>
        </w:trPr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2966A8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9. PCS Helplessnes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42115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0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60B9B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24***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7FF37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0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6CCE1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25***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6E9CCC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-.0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1F569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34***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07291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80***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281212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.69***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A1DE0" w14:textId="77777777" w:rsidR="006D6D12" w:rsidRPr="007C7BEF" w:rsidRDefault="006D6D12" w:rsidP="008A1BB9">
            <w:pPr>
              <w:spacing w:beforeLines="100" w:before="240" w:afterLines="100" w:after="2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C7BE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hu-HU"/>
              </w:rPr>
              <w:t>—</w:t>
            </w:r>
          </w:p>
        </w:tc>
      </w:tr>
    </w:tbl>
    <w:p w14:paraId="1066191B" w14:textId="77777777" w:rsidR="006D6D12" w:rsidRPr="00C16149" w:rsidRDefault="006D6D12" w:rsidP="006D6D12">
      <w:pPr>
        <w:jc w:val="both"/>
        <w:rPr>
          <w:sz w:val="20"/>
          <w:szCs w:val="20"/>
          <w:lang w:val="en-US"/>
        </w:rPr>
      </w:pPr>
      <w:r w:rsidRPr="00C1614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 S02.</w:t>
      </w:r>
      <w:r w:rsidRPr="00C16149">
        <w:rPr>
          <w:rFonts w:ascii="Times New Roman" w:hAnsi="Times New Roman" w:cs="Times New Roman"/>
          <w:sz w:val="20"/>
          <w:szCs w:val="20"/>
          <w:lang w:val="en-US"/>
        </w:rPr>
        <w:t xml:space="preserve"> Bivariate correlations (Spearman coefficients) between the variables used in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models of </w:t>
      </w:r>
      <w:r w:rsidRPr="00C16149">
        <w:rPr>
          <w:rFonts w:ascii="Times New Roman" w:hAnsi="Times New Roman" w:cs="Times New Roman"/>
          <w:sz w:val="20"/>
          <w:szCs w:val="20"/>
          <w:lang w:val="en-US"/>
        </w:rPr>
        <w:t>Study 1.</w:t>
      </w:r>
    </w:p>
    <w:p w14:paraId="37DDC7C6" w14:textId="77777777" w:rsidR="006D6D12" w:rsidRPr="00C30E4E" w:rsidRDefault="006D6D12" w:rsidP="006D6D12">
      <w:pPr>
        <w:rPr>
          <w:lang w:val="en-US"/>
        </w:rPr>
      </w:pPr>
      <w:r w:rsidRPr="00C30E4E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C30E4E">
        <w:rPr>
          <w:rFonts w:ascii="Times New Roman" w:hAnsi="Times New Roman" w:cs="Times New Roman"/>
          <w:sz w:val="20"/>
          <w:szCs w:val="20"/>
          <w:lang w:val="en-US"/>
        </w:rPr>
        <w:t>. *</w:t>
      </w:r>
      <w:r w:rsidRPr="00C30E4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30E4E">
        <w:rPr>
          <w:rFonts w:ascii="Times New Roman" w:hAnsi="Times New Roman" w:cs="Times New Roman"/>
          <w:sz w:val="20"/>
          <w:szCs w:val="20"/>
          <w:lang w:val="en-US"/>
        </w:rPr>
        <w:t xml:space="preserve"> &lt; .05. **</w:t>
      </w:r>
      <w:r w:rsidRPr="00C30E4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30E4E">
        <w:rPr>
          <w:rFonts w:ascii="Times New Roman" w:hAnsi="Times New Roman" w:cs="Times New Roman"/>
          <w:sz w:val="20"/>
          <w:szCs w:val="20"/>
          <w:lang w:val="en-US"/>
        </w:rPr>
        <w:t xml:space="preserve"> &lt; .01. ***</w:t>
      </w:r>
      <w:r w:rsidRPr="00C30E4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30E4E">
        <w:rPr>
          <w:rFonts w:ascii="Times New Roman" w:hAnsi="Times New Roman" w:cs="Times New Roman"/>
          <w:sz w:val="20"/>
          <w:szCs w:val="20"/>
          <w:lang w:val="en-US"/>
        </w:rPr>
        <w:t xml:space="preserve"> 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.001; PCS: Pain Catastrophizing Scale </w:t>
      </w:r>
    </w:p>
    <w:p w14:paraId="5245BBCA" w14:textId="77777777" w:rsidR="006D6D12" w:rsidRPr="00C30E4E" w:rsidRDefault="006D6D12" w:rsidP="006D6D12">
      <w:pPr>
        <w:rPr>
          <w:lang w:val="en-US"/>
        </w:rPr>
      </w:pPr>
    </w:p>
    <w:p w14:paraId="58420B73" w14:textId="77777777" w:rsidR="006D6D12" w:rsidRPr="00C30E4E" w:rsidRDefault="006D6D12" w:rsidP="006D6D12">
      <w:pPr>
        <w:rPr>
          <w:lang w:val="en-US"/>
        </w:rPr>
      </w:pPr>
      <w:r w:rsidRPr="00C30E4E">
        <w:rPr>
          <w:lang w:val="en-US"/>
        </w:rPr>
        <w:br w:type="page"/>
      </w:r>
    </w:p>
    <w:p w14:paraId="78BE1729" w14:textId="77777777" w:rsidR="006D6D12" w:rsidRPr="00C16149" w:rsidRDefault="006D6D12" w:rsidP="006D6D1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16149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03.</w:t>
      </w:r>
      <w:r w:rsidRPr="00C16149">
        <w:rPr>
          <w:rFonts w:ascii="Times New Roman" w:hAnsi="Times New Roman" w:cs="Times New Roman"/>
          <w:sz w:val="20"/>
          <w:szCs w:val="20"/>
          <w:lang w:val="en-US"/>
        </w:rPr>
        <w:t xml:space="preserve"> Descriptive statistics for the variables used in the model of Study 2.</w:t>
      </w:r>
    </w:p>
    <w:tbl>
      <w:tblPr>
        <w:tblStyle w:val="Rcsostblzat"/>
        <w:tblpPr w:leftFromText="141" w:rightFromText="141" w:vertAnchor="page" w:horzAnchor="margin" w:tblpY="1801"/>
        <w:tblW w:w="0" w:type="auto"/>
        <w:tblLook w:val="04A0" w:firstRow="1" w:lastRow="0" w:firstColumn="1" w:lastColumn="0" w:noHBand="0" w:noVBand="1"/>
      </w:tblPr>
      <w:tblGrid>
        <w:gridCol w:w="2881"/>
        <w:gridCol w:w="1434"/>
        <w:gridCol w:w="1217"/>
      </w:tblGrid>
      <w:tr w:rsidR="006D6D12" w:rsidRPr="00C16149" w14:paraId="41EB503C" w14:textId="77777777" w:rsidTr="008A1BB9">
        <w:tc>
          <w:tcPr>
            <w:tcW w:w="2881" w:type="dxa"/>
            <w:tcBorders>
              <w:left w:val="nil"/>
              <w:right w:val="nil"/>
            </w:tcBorders>
          </w:tcPr>
          <w:p w14:paraId="2F8B7EAD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1434" w:type="dxa"/>
            <w:tcBorders>
              <w:left w:val="nil"/>
              <w:right w:val="nil"/>
            </w:tcBorders>
          </w:tcPr>
          <w:p w14:paraId="15877337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17" w:type="dxa"/>
            <w:tcBorders>
              <w:left w:val="nil"/>
              <w:right w:val="nil"/>
            </w:tcBorders>
          </w:tcPr>
          <w:p w14:paraId="085BB995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</w:p>
        </w:tc>
      </w:tr>
      <w:tr w:rsidR="006D6D12" w:rsidRPr="00C16149" w14:paraId="484270CA" w14:textId="77777777" w:rsidTr="008A1B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7B71F618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DFAF0ED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EF997D3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5</w:t>
            </w:r>
          </w:p>
        </w:tc>
      </w:tr>
      <w:tr w:rsidR="006D6D12" w:rsidRPr="00C16149" w14:paraId="7313BC3F" w14:textId="77777777" w:rsidTr="008A1B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7EDC808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unpredictabilit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381F9BCC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FA8A020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5</w:t>
            </w:r>
          </w:p>
        </w:tc>
      </w:tr>
      <w:tr w:rsidR="006D6D12" w:rsidRPr="00C16149" w14:paraId="594A5581" w14:textId="77777777" w:rsidTr="008A1B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729A7CF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resource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741791D4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74265DB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2</w:t>
            </w:r>
          </w:p>
        </w:tc>
      </w:tr>
      <w:tr w:rsidR="006D6D12" w:rsidRPr="00C16149" w14:paraId="5F296206" w14:textId="77777777" w:rsidTr="008A1B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13BF12A1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awarenes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243A5905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D75E6EF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9</w:t>
            </w:r>
          </w:p>
        </w:tc>
      </w:tr>
      <w:tr w:rsidR="006D6D12" w:rsidRPr="00C16149" w14:paraId="0F24AB61" w14:textId="77777777" w:rsidTr="008A1B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1A25C1E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predictability schem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CB4BFDE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D3180BE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0</w:t>
            </w:r>
          </w:p>
        </w:tc>
      </w:tr>
      <w:tr w:rsidR="006D6D12" w:rsidRPr="00C16149" w14:paraId="2B4004AA" w14:textId="77777777" w:rsidTr="008A1B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CCF5E1D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 of Pa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A5A4904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4AFE70F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6D12" w:rsidRPr="00C16149" w14:paraId="70B5C9F4" w14:textId="77777777" w:rsidTr="008A1B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1FFBBE8" w14:textId="77777777" w:rsidR="006D6D12" w:rsidRPr="00C16149" w:rsidRDefault="006D6D12" w:rsidP="008A1BB9">
            <w:pPr>
              <w:spacing w:before="100" w:after="100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Severe Pa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5AD89E6D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342B20F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</w:t>
            </w:r>
          </w:p>
        </w:tc>
      </w:tr>
      <w:tr w:rsidR="006D6D12" w:rsidRPr="00C16149" w14:paraId="00BCCDDA" w14:textId="77777777" w:rsidTr="008A1B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0911940C" w14:textId="77777777" w:rsidR="006D6D12" w:rsidRPr="00C16149" w:rsidRDefault="006D6D12" w:rsidP="008A1BB9">
            <w:pPr>
              <w:spacing w:before="100" w:after="100"/>
              <w:ind w:left="3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Minor Pa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02695453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DD49DF7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</w:t>
            </w:r>
          </w:p>
        </w:tc>
      </w:tr>
      <w:tr w:rsidR="006D6D12" w:rsidRPr="00C16149" w14:paraId="7177A496" w14:textId="77777777" w:rsidTr="008A1BB9"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631C264" w14:textId="77777777" w:rsidR="006D6D12" w:rsidRPr="00C16149" w:rsidRDefault="006D6D12" w:rsidP="008A1BB9">
            <w:pPr>
              <w:spacing w:before="100" w:after="100"/>
              <w:ind w:left="32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Medical Pa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</w:tcPr>
          <w:p w14:paraId="1DFB57E3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E677170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</w:t>
            </w:r>
          </w:p>
        </w:tc>
      </w:tr>
      <w:tr w:rsidR="006D6D12" w:rsidRPr="00C16149" w14:paraId="7F4F1930" w14:textId="77777777" w:rsidTr="008A1BB9">
        <w:tc>
          <w:tcPr>
            <w:tcW w:w="2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1F299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4A4D4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463A2" w14:textId="77777777" w:rsidR="006D6D12" w:rsidRPr="00C16149" w:rsidRDefault="006D6D12" w:rsidP="008A1BB9">
            <w:pPr>
              <w:spacing w:before="100" w:after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6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</w:t>
            </w:r>
          </w:p>
        </w:tc>
      </w:tr>
    </w:tbl>
    <w:p w14:paraId="18863064" w14:textId="77777777" w:rsidR="006D6D12" w:rsidRPr="00C30E4E" w:rsidRDefault="006D6D12" w:rsidP="006D6D1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EFB19CF" w14:textId="77777777" w:rsidR="006D6D12" w:rsidRPr="00C30E4E" w:rsidRDefault="006D6D12" w:rsidP="006D6D12">
      <w:pPr>
        <w:rPr>
          <w:lang w:val="en-US"/>
        </w:rPr>
      </w:pPr>
    </w:p>
    <w:p w14:paraId="3219FDDB" w14:textId="77777777" w:rsidR="006D6D12" w:rsidRPr="00C30E4E" w:rsidRDefault="006D6D12" w:rsidP="006D6D12">
      <w:pPr>
        <w:rPr>
          <w:lang w:val="en-US"/>
        </w:rPr>
      </w:pPr>
    </w:p>
    <w:p w14:paraId="2A2C8484" w14:textId="77777777" w:rsidR="006D6D12" w:rsidRPr="00C30E4E" w:rsidRDefault="006D6D12" w:rsidP="006D6D12">
      <w:pPr>
        <w:rPr>
          <w:lang w:val="en-US"/>
        </w:rPr>
      </w:pPr>
    </w:p>
    <w:p w14:paraId="08E47A26" w14:textId="77777777" w:rsidR="006D6D12" w:rsidRPr="00C30E4E" w:rsidRDefault="006D6D12" w:rsidP="006D6D12">
      <w:pPr>
        <w:rPr>
          <w:lang w:val="en-US"/>
        </w:rPr>
      </w:pPr>
    </w:p>
    <w:p w14:paraId="402EAE24" w14:textId="77777777" w:rsidR="006D6D12" w:rsidRPr="00C30E4E" w:rsidRDefault="006D6D12" w:rsidP="006D6D12">
      <w:pPr>
        <w:rPr>
          <w:lang w:val="en-US"/>
        </w:rPr>
      </w:pPr>
    </w:p>
    <w:p w14:paraId="59DB669B" w14:textId="77777777" w:rsidR="006D6D12" w:rsidRPr="00C30E4E" w:rsidRDefault="006D6D12" w:rsidP="006D6D12">
      <w:pPr>
        <w:rPr>
          <w:lang w:val="en-US"/>
        </w:rPr>
      </w:pPr>
    </w:p>
    <w:p w14:paraId="50FC25BE" w14:textId="77777777" w:rsidR="006D6D12" w:rsidRPr="00C30E4E" w:rsidRDefault="006D6D12" w:rsidP="006D6D12">
      <w:pPr>
        <w:rPr>
          <w:lang w:val="en-US"/>
        </w:rPr>
      </w:pPr>
    </w:p>
    <w:p w14:paraId="7440D744" w14:textId="77777777" w:rsidR="006D6D12" w:rsidRPr="00C30E4E" w:rsidRDefault="006D6D12" w:rsidP="006D6D12">
      <w:pPr>
        <w:rPr>
          <w:lang w:val="en-US"/>
        </w:rPr>
      </w:pPr>
    </w:p>
    <w:p w14:paraId="768F4575" w14:textId="77777777" w:rsidR="006D6D12" w:rsidRPr="00C30E4E" w:rsidRDefault="006D6D12" w:rsidP="006D6D12">
      <w:pPr>
        <w:rPr>
          <w:lang w:val="en-US"/>
        </w:rPr>
      </w:pPr>
    </w:p>
    <w:p w14:paraId="7168A026" w14:textId="77777777" w:rsidR="006D6D12" w:rsidRPr="00C30E4E" w:rsidRDefault="006D6D12" w:rsidP="006D6D12">
      <w:pPr>
        <w:rPr>
          <w:lang w:val="en-US"/>
        </w:rPr>
      </w:pPr>
    </w:p>
    <w:p w14:paraId="55D4BB61" w14:textId="77777777" w:rsidR="006D6D12" w:rsidRPr="00C30E4E" w:rsidRDefault="006D6D12" w:rsidP="006D6D12">
      <w:pPr>
        <w:rPr>
          <w:lang w:val="en-US"/>
        </w:rPr>
      </w:pPr>
    </w:p>
    <w:p w14:paraId="5D254F87" w14:textId="77777777" w:rsidR="006D6D12" w:rsidRPr="00C30E4E" w:rsidRDefault="006D6D12" w:rsidP="006D6D12">
      <w:pPr>
        <w:rPr>
          <w:lang w:val="en-US"/>
        </w:rPr>
      </w:pPr>
    </w:p>
    <w:p w14:paraId="7B68DF55" w14:textId="77777777" w:rsidR="006D6D12" w:rsidRPr="00C30E4E" w:rsidRDefault="006D6D12" w:rsidP="006D6D12">
      <w:pPr>
        <w:rPr>
          <w:lang w:val="en-US"/>
        </w:rPr>
      </w:pPr>
    </w:p>
    <w:p w14:paraId="014CB24C" w14:textId="77777777" w:rsidR="006D6D12" w:rsidRPr="00C30E4E" w:rsidRDefault="006D6D12" w:rsidP="006D6D12">
      <w:pPr>
        <w:rPr>
          <w:lang w:val="en-US"/>
        </w:rPr>
      </w:pPr>
    </w:p>
    <w:p w14:paraId="7660CF2B" w14:textId="77777777" w:rsidR="006D6D12" w:rsidRPr="00C30E4E" w:rsidRDefault="006D6D12" w:rsidP="006D6D12">
      <w:pPr>
        <w:rPr>
          <w:lang w:val="en-US"/>
        </w:rPr>
      </w:pPr>
    </w:p>
    <w:p w14:paraId="7AF8A259" w14:textId="77777777" w:rsidR="006D6D12" w:rsidRPr="00C30E4E" w:rsidRDefault="006D6D12" w:rsidP="006D6D12">
      <w:pPr>
        <w:rPr>
          <w:lang w:val="en-US"/>
        </w:rPr>
      </w:pPr>
    </w:p>
    <w:p w14:paraId="2F793422" w14:textId="77777777" w:rsidR="006D6D12" w:rsidRPr="00C30E4E" w:rsidRDefault="006D6D12" w:rsidP="006D6D12">
      <w:pPr>
        <w:rPr>
          <w:lang w:val="en-US"/>
        </w:rPr>
      </w:pPr>
    </w:p>
    <w:p w14:paraId="57D1C34F" w14:textId="77777777" w:rsidR="006D6D12" w:rsidRPr="00C30E4E" w:rsidRDefault="006D6D12" w:rsidP="006D6D12">
      <w:pPr>
        <w:rPr>
          <w:lang w:val="en-US"/>
        </w:rPr>
      </w:pPr>
    </w:p>
    <w:p w14:paraId="253E8811" w14:textId="77777777" w:rsidR="006D6D12" w:rsidRPr="00C30E4E" w:rsidRDefault="006D6D12" w:rsidP="006D6D12">
      <w:pPr>
        <w:rPr>
          <w:lang w:val="en-US"/>
        </w:rPr>
      </w:pPr>
    </w:p>
    <w:p w14:paraId="6AF6A9E6" w14:textId="77777777" w:rsidR="006D6D12" w:rsidRPr="00C30E4E" w:rsidRDefault="006D6D12" w:rsidP="006D6D12">
      <w:pPr>
        <w:rPr>
          <w:lang w:val="en-US"/>
        </w:rPr>
      </w:pPr>
    </w:p>
    <w:p w14:paraId="13E0BF77" w14:textId="77777777" w:rsidR="006D6D12" w:rsidRPr="00C30E4E" w:rsidRDefault="006D6D12" w:rsidP="006D6D12">
      <w:pPr>
        <w:rPr>
          <w:lang w:val="en-US"/>
        </w:rPr>
      </w:pPr>
    </w:p>
    <w:p w14:paraId="301DE2B7" w14:textId="77777777" w:rsidR="006D6D12" w:rsidRPr="00C30E4E" w:rsidRDefault="006D6D12" w:rsidP="006D6D12">
      <w:pPr>
        <w:rPr>
          <w:lang w:val="en-US"/>
        </w:rPr>
      </w:pPr>
    </w:p>
    <w:p w14:paraId="058F5FF3" w14:textId="77777777" w:rsidR="006D6D12" w:rsidRPr="00C30E4E" w:rsidRDefault="006D6D12" w:rsidP="006D6D12">
      <w:pPr>
        <w:rPr>
          <w:lang w:val="en-US"/>
        </w:rPr>
      </w:pPr>
    </w:p>
    <w:p w14:paraId="68609C1B" w14:textId="77777777" w:rsidR="006D6D12" w:rsidRPr="00C30E4E" w:rsidRDefault="006D6D12" w:rsidP="006D6D12">
      <w:pPr>
        <w:rPr>
          <w:lang w:val="en-US"/>
        </w:rPr>
      </w:pPr>
    </w:p>
    <w:p w14:paraId="5D51A5CD" w14:textId="77777777" w:rsidR="006D6D12" w:rsidRPr="00C30E4E" w:rsidRDefault="006D6D12" w:rsidP="006D6D12">
      <w:pPr>
        <w:rPr>
          <w:lang w:val="en-US"/>
        </w:rPr>
      </w:pPr>
    </w:p>
    <w:p w14:paraId="20529C31" w14:textId="77777777" w:rsidR="006D6D12" w:rsidRPr="00C30E4E" w:rsidRDefault="006D6D12" w:rsidP="006D6D12">
      <w:pPr>
        <w:rPr>
          <w:lang w:val="en-US"/>
        </w:rPr>
      </w:pPr>
    </w:p>
    <w:p w14:paraId="1C3EBACD" w14:textId="77777777" w:rsidR="006D6D12" w:rsidRPr="00C30E4E" w:rsidRDefault="006D6D12" w:rsidP="006D6D12">
      <w:pPr>
        <w:rPr>
          <w:lang w:val="en-US"/>
        </w:rPr>
      </w:pPr>
    </w:p>
    <w:p w14:paraId="2D910A63" w14:textId="77777777" w:rsidR="006D6D12" w:rsidRPr="00C30E4E" w:rsidRDefault="006D6D12" w:rsidP="006D6D12">
      <w:pPr>
        <w:rPr>
          <w:lang w:val="en-US"/>
        </w:rPr>
      </w:pPr>
    </w:p>
    <w:p w14:paraId="30484F7B" w14:textId="77777777" w:rsidR="006D6D12" w:rsidRPr="00C30E4E" w:rsidRDefault="006D6D12" w:rsidP="006D6D12">
      <w:pPr>
        <w:rPr>
          <w:lang w:val="en-US"/>
        </w:rPr>
      </w:pPr>
    </w:p>
    <w:tbl>
      <w:tblPr>
        <w:tblpPr w:leftFromText="141" w:rightFromText="141" w:vertAnchor="page" w:horzAnchor="margin" w:tblpY="1710"/>
        <w:tblW w:w="474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6"/>
        <w:gridCol w:w="646"/>
        <w:gridCol w:w="649"/>
        <w:gridCol w:w="649"/>
        <w:gridCol w:w="647"/>
        <w:gridCol w:w="649"/>
        <w:gridCol w:w="649"/>
        <w:gridCol w:w="647"/>
        <w:gridCol w:w="649"/>
        <w:gridCol w:w="649"/>
        <w:gridCol w:w="644"/>
      </w:tblGrid>
      <w:tr w:rsidR="006D6D12" w:rsidRPr="00C30E4E" w14:paraId="2F2C291A" w14:textId="77777777" w:rsidTr="008A1BB9">
        <w:trPr>
          <w:trHeight w:val="274"/>
        </w:trPr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1E0184" w14:textId="77777777" w:rsidR="006D6D12" w:rsidRPr="00C30E4E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hu-HU"/>
              </w:rPr>
            </w:pPr>
            <w:r w:rsidRPr="00C30E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lastRenderedPageBreak/>
              <w:t> </w:t>
            </w:r>
            <w:r w:rsidRPr="00C30E4E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hu-HU"/>
              </w:rPr>
              <w:t>Variables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2D0B01" w14:textId="77777777" w:rsidR="006D6D12" w:rsidRPr="00C30E4E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30E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1.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C0E56" w14:textId="77777777" w:rsidR="006D6D12" w:rsidRPr="00C30E4E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30E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2.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EE570" w14:textId="77777777" w:rsidR="006D6D12" w:rsidRPr="00C30E4E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30E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3.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04DE9E" w14:textId="77777777" w:rsidR="006D6D12" w:rsidRPr="00C30E4E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30E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4.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D2093" w14:textId="77777777" w:rsidR="006D6D12" w:rsidRPr="00C30E4E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30E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5.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3784AF" w14:textId="77777777" w:rsidR="006D6D12" w:rsidRPr="00C30E4E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30E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6.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A333F" w14:textId="77777777" w:rsidR="006D6D12" w:rsidRPr="00C30E4E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30E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 xml:space="preserve">7. 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BCD387" w14:textId="77777777" w:rsidR="006D6D12" w:rsidRPr="00C30E4E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30E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8.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B9B23" w14:textId="77777777" w:rsidR="006D6D12" w:rsidRPr="00C30E4E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30E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9.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B774B" w14:textId="77777777" w:rsidR="006D6D12" w:rsidRPr="00C30E4E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C30E4E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10.</w:t>
            </w:r>
          </w:p>
        </w:tc>
      </w:tr>
      <w:tr w:rsidR="006D6D12" w:rsidRPr="00C30E4E" w14:paraId="023D83A2" w14:textId="77777777" w:rsidTr="008A1BB9">
        <w:trPr>
          <w:trHeight w:val="607"/>
        </w:trPr>
        <w:tc>
          <w:tcPr>
            <w:tcW w:w="123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318E68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1. Age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FBF5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A71F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FDD2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258C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57E7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3647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F0ED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713D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1364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C230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</w:tr>
      <w:tr w:rsidR="006D6D12" w:rsidRPr="00C30E4E" w14:paraId="0392F9C4" w14:textId="77777777" w:rsidTr="008A1BB9">
        <w:trPr>
          <w:trHeight w:val="607"/>
        </w:trPr>
        <w:tc>
          <w:tcPr>
            <w:tcW w:w="1235" w:type="pct"/>
            <w:shd w:val="clear" w:color="auto" w:fill="auto"/>
            <w:vAlign w:val="center"/>
            <w:hideMark/>
          </w:tcPr>
          <w:p w14:paraId="0CEF8950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2. Depression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C738307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22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6768085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B2D48D5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34FD70A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8F9754C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515B635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CFBE1AD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60D7C33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E62558B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D7884FF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</w:tr>
      <w:tr w:rsidR="006D6D12" w:rsidRPr="00C30E4E" w14:paraId="7E6564EE" w14:textId="77777777" w:rsidTr="008A1BB9">
        <w:trPr>
          <w:trHeight w:val="607"/>
        </w:trPr>
        <w:tc>
          <w:tcPr>
            <w:tcW w:w="1235" w:type="pct"/>
            <w:shd w:val="clear" w:color="auto" w:fill="auto"/>
            <w:vAlign w:val="center"/>
            <w:hideMark/>
          </w:tcPr>
          <w:p w14:paraId="3884807D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3. Socioeconomic status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E41FC4C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09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478D4FD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21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A8FBE89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78D5254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39C4213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C9F9969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71CD280F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686BC43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9F13712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5DA9A7D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</w:tr>
      <w:tr w:rsidR="006D6D12" w:rsidRPr="00C30E4E" w14:paraId="0A981F66" w14:textId="77777777" w:rsidTr="008A1BB9">
        <w:trPr>
          <w:trHeight w:val="607"/>
        </w:trPr>
        <w:tc>
          <w:tcPr>
            <w:tcW w:w="1235" w:type="pct"/>
            <w:shd w:val="clear" w:color="auto" w:fill="auto"/>
            <w:vAlign w:val="center"/>
            <w:hideMark/>
          </w:tcPr>
          <w:p w14:paraId="12DDEF28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4. Household unpredictability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72C8C33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15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30B62FC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35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56E12AF2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32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1739781C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12C176C2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2F5A6E0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450FB445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6838D31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FCC4745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AD7244A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</w:tr>
      <w:tr w:rsidR="006D6D12" w:rsidRPr="00C30E4E" w14:paraId="292E7794" w14:textId="77777777" w:rsidTr="008A1BB9">
        <w:trPr>
          <w:trHeight w:val="607"/>
        </w:trPr>
        <w:tc>
          <w:tcPr>
            <w:tcW w:w="1235" w:type="pct"/>
            <w:shd w:val="clear" w:color="auto" w:fill="auto"/>
            <w:vAlign w:val="center"/>
            <w:hideMark/>
          </w:tcPr>
          <w:p w14:paraId="08F950D8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5. Family resources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F9F1834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18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5706365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25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3A21818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52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C833B0B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48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17CE53F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F7369F7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9B51EE5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46EFBE6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0C2960C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4032EFD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</w:tr>
      <w:tr w:rsidR="006D6D12" w:rsidRPr="00C30E4E" w14:paraId="2D3A805E" w14:textId="77777777" w:rsidTr="008A1BB9">
        <w:trPr>
          <w:trHeight w:val="607"/>
        </w:trPr>
        <w:tc>
          <w:tcPr>
            <w:tcW w:w="1235" w:type="pct"/>
            <w:shd w:val="clear" w:color="auto" w:fill="auto"/>
            <w:vAlign w:val="center"/>
            <w:hideMark/>
          </w:tcPr>
          <w:p w14:paraId="76AE302B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6. Unpredictability schema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37AE5CC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19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CCE8678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48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A098EBF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25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BB6179E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25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3B4E742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28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E18A752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2D7AE2F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7422029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ED88BA1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247164F3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</w:tr>
      <w:tr w:rsidR="006D6D12" w:rsidRPr="00C30E4E" w14:paraId="1B87831C" w14:textId="77777777" w:rsidTr="008A1BB9">
        <w:trPr>
          <w:trHeight w:val="607"/>
        </w:trPr>
        <w:tc>
          <w:tcPr>
            <w:tcW w:w="1235" w:type="pct"/>
            <w:shd w:val="clear" w:color="auto" w:fill="auto"/>
            <w:vAlign w:val="center"/>
            <w:hideMark/>
          </w:tcPr>
          <w:p w14:paraId="385B5191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7. Body awareness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2550317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21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26453E9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20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DF3E138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1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013F770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12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39085237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14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F46C93F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31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29A33162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4AA389E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14AF232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733A381C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</w:tr>
      <w:tr w:rsidR="006D6D12" w:rsidRPr="00C30E4E" w14:paraId="37B64314" w14:textId="77777777" w:rsidTr="008A1BB9">
        <w:trPr>
          <w:trHeight w:val="607"/>
        </w:trPr>
        <w:tc>
          <w:tcPr>
            <w:tcW w:w="1235" w:type="pct"/>
            <w:shd w:val="clear" w:color="auto" w:fill="auto"/>
            <w:vAlign w:val="center"/>
            <w:hideMark/>
          </w:tcPr>
          <w:p w14:paraId="38BD833E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8. Fear of Severe pain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960B298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19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DB05F96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14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24FECB0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07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F37E4B1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0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E4D4273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04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4FB2234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22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15BD200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0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A940AD1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C6FABFA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33254434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</w:tr>
      <w:tr w:rsidR="006D6D12" w:rsidRPr="00C30E4E" w14:paraId="4CB55B8E" w14:textId="77777777" w:rsidTr="008A1BB9">
        <w:trPr>
          <w:trHeight w:val="607"/>
        </w:trPr>
        <w:tc>
          <w:tcPr>
            <w:tcW w:w="1235" w:type="pct"/>
            <w:shd w:val="clear" w:color="auto" w:fill="auto"/>
            <w:vAlign w:val="center"/>
            <w:hideMark/>
          </w:tcPr>
          <w:p w14:paraId="663814FB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9. Fear of Minor pain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089BC4D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02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0F0984A8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07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7B32DAB9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0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68FDE62A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12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F73B5F1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08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4517D2D7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10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14:paraId="3E005859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06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2E4A2ACC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47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14:paraId="6E588D21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—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562B0D98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 </w:t>
            </w:r>
          </w:p>
        </w:tc>
      </w:tr>
      <w:tr w:rsidR="006D6D12" w:rsidRPr="00C30E4E" w14:paraId="2779A5A1" w14:textId="77777777" w:rsidTr="008A1BB9">
        <w:trPr>
          <w:trHeight w:val="607"/>
        </w:trPr>
        <w:tc>
          <w:tcPr>
            <w:tcW w:w="123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864088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10. Fear o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 xml:space="preserve"> 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Medical pain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9B78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24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F9F3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16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FB152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04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9305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19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06F3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1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73D6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22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D799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-.17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CFE9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42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1ADA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.40</w:t>
            </w: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hu-HU"/>
              </w:rPr>
              <w:t>***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E4AE" w14:textId="77777777" w:rsidR="006D6D12" w:rsidRPr="007C7BEF" w:rsidRDefault="006D6D12" w:rsidP="008A1BB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</w:pPr>
            <w:r w:rsidRPr="007C7BEF">
              <w:rPr>
                <w:rFonts w:ascii="Times New Roman" w:eastAsia="Times New Roman" w:hAnsi="Times New Roman" w:cs="Times New Roman"/>
                <w:sz w:val="16"/>
                <w:szCs w:val="16"/>
                <w:lang w:val="en-US" w:eastAsia="hu-HU"/>
              </w:rPr>
              <w:t>—</w:t>
            </w:r>
          </w:p>
        </w:tc>
      </w:tr>
    </w:tbl>
    <w:p w14:paraId="00D3D0BB" w14:textId="77777777" w:rsidR="006D6D12" w:rsidRPr="00C16149" w:rsidRDefault="006D6D12" w:rsidP="006D6D12">
      <w:pPr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16149">
        <w:rPr>
          <w:rFonts w:ascii="Times New Roman" w:hAnsi="Times New Roman" w:cs="Times New Roman"/>
          <w:b/>
          <w:sz w:val="20"/>
          <w:szCs w:val="20"/>
          <w:lang w:val="en-US"/>
        </w:rPr>
        <w:t>Table S04.</w:t>
      </w:r>
      <w:r w:rsidRPr="00C16149">
        <w:rPr>
          <w:rFonts w:ascii="Times New Roman" w:hAnsi="Times New Roman" w:cs="Times New Roman"/>
          <w:sz w:val="20"/>
          <w:szCs w:val="20"/>
          <w:lang w:val="en-US"/>
        </w:rPr>
        <w:t xml:space="preserve"> Bivariate correlations (Spearman coefficients) between the variables used in the model of Study 2.</w:t>
      </w:r>
    </w:p>
    <w:p w14:paraId="58FB5519" w14:textId="77777777" w:rsidR="006D6D12" w:rsidRDefault="006D6D12" w:rsidP="006D6D12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C30E4E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C30E4E">
        <w:rPr>
          <w:rFonts w:ascii="Times New Roman" w:hAnsi="Times New Roman" w:cs="Times New Roman"/>
          <w:sz w:val="20"/>
          <w:szCs w:val="20"/>
          <w:lang w:val="en-US"/>
        </w:rPr>
        <w:t>. *</w:t>
      </w:r>
      <w:r w:rsidRPr="00C30E4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30E4E">
        <w:rPr>
          <w:rFonts w:ascii="Times New Roman" w:hAnsi="Times New Roman" w:cs="Times New Roman"/>
          <w:sz w:val="20"/>
          <w:szCs w:val="20"/>
          <w:lang w:val="en-US"/>
        </w:rPr>
        <w:t xml:space="preserve"> &lt; .05. **</w:t>
      </w:r>
      <w:r w:rsidRPr="00C30E4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30E4E">
        <w:rPr>
          <w:rFonts w:ascii="Times New Roman" w:hAnsi="Times New Roman" w:cs="Times New Roman"/>
          <w:sz w:val="20"/>
          <w:szCs w:val="20"/>
          <w:lang w:val="en-US"/>
        </w:rPr>
        <w:t xml:space="preserve"> &lt; .01. ***</w:t>
      </w:r>
      <w:r w:rsidRPr="00C30E4E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30E4E">
        <w:rPr>
          <w:rFonts w:ascii="Times New Roman" w:hAnsi="Times New Roman" w:cs="Times New Roman"/>
          <w:sz w:val="20"/>
          <w:szCs w:val="20"/>
          <w:lang w:val="en-US"/>
        </w:rPr>
        <w:t xml:space="preserve"> &lt;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.001</w:t>
      </w:r>
    </w:p>
    <w:p w14:paraId="215D36CE" w14:textId="78B0F1FA" w:rsidR="00D6601E" w:rsidRDefault="00D6601E" w:rsidP="003F050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7400EAA" w14:textId="2F7F5990" w:rsidR="006D6D12" w:rsidRDefault="006D6D12" w:rsidP="003F050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39BBFEE" w14:textId="491EE667" w:rsidR="006D6D12" w:rsidRDefault="006D6D12" w:rsidP="003F050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179C832" w14:textId="78020AA4" w:rsidR="006D6D12" w:rsidRDefault="006D6D12" w:rsidP="003F050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15F25AD" w14:textId="3A350722" w:rsidR="006D6D12" w:rsidRDefault="006D6D12" w:rsidP="003F050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F5F806A" w14:textId="2DCE3861" w:rsidR="006D6D12" w:rsidRDefault="006D6D12" w:rsidP="003F050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B559ADB" w14:textId="7E22B78B" w:rsidR="006D6D12" w:rsidRDefault="006D6D12" w:rsidP="003F050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4E85698" w14:textId="304ECBE1" w:rsidR="006D6D12" w:rsidRDefault="006D6D12" w:rsidP="003F050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9F0353A" w14:textId="6F36DEA4" w:rsidR="006D6D12" w:rsidRDefault="006D6D12" w:rsidP="003F050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7081AFD" w14:textId="77777777" w:rsidR="006D6D12" w:rsidRDefault="006D6D12" w:rsidP="003F050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304ABC4" w14:textId="38B7BC65" w:rsidR="003A7983" w:rsidRDefault="003A7983" w:rsidP="003F050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D6D1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05</w:t>
      </w:r>
      <w:r w:rsidR="006D6D1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D912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FPQ model</w:t>
      </w:r>
      <w:r w:rsidRPr="00D912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i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D9123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ithout control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ling for depression.</w:t>
      </w:r>
    </w:p>
    <w:p w14:paraId="553E4875" w14:textId="6B7729AC" w:rsidR="000A5F0E" w:rsidRPr="00586B01" w:rsidRDefault="000A5F0E" w:rsidP="003F050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test yielded a good model fit 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807823">
        <w:rPr>
          <w:rFonts w:ascii="Times New Roman" w:hAnsi="Times New Roman" w:cs="Times New Roman"/>
          <w:bCs/>
          <w:iCs/>
          <w:sz w:val="24"/>
          <w:szCs w:val="24"/>
          <w:lang w:val="en-US"/>
        </w:rPr>
        <w:t>χ</w:t>
      </w:r>
      <w:r w:rsidRPr="00807823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US"/>
        </w:rPr>
        <w:t>2</w:t>
      </w:r>
      <w:r w:rsidRPr="00807823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/df 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2.</w:t>
      </w:r>
      <w:r w:rsidRPr="000A5F0E">
        <w:rPr>
          <w:rFonts w:ascii="Times New Roman" w:hAnsi="Times New Roman" w:cs="Times New Roman"/>
          <w:sz w:val="24"/>
          <w:szCs w:val="24"/>
          <w:lang w:val="en-US"/>
        </w:rPr>
        <w:t>133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>, CFI = .9</w:t>
      </w:r>
      <w:r>
        <w:rPr>
          <w:rFonts w:ascii="Times New Roman" w:hAnsi="Times New Roman" w:cs="Times New Roman"/>
          <w:sz w:val="24"/>
          <w:szCs w:val="24"/>
          <w:lang w:val="en-US"/>
        </w:rPr>
        <w:t>51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>, TLI = .95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RMSEA = </w:t>
      </w:r>
      <w:ins w:id="0" w:author="Simon Eszter" w:date="2022-03-04T12:03:00Z">
        <w:r w:rsidR="00587CFB">
          <w:rPr>
            <w:rFonts w:ascii="Times New Roman" w:hAnsi="Times New Roman" w:cs="Times New Roman"/>
            <w:sz w:val="24"/>
            <w:szCs w:val="24"/>
            <w:lang w:val="en-US"/>
          </w:rPr>
          <w:t>.</w:t>
        </w:r>
      </w:ins>
      <w:r w:rsidRPr="000A5F0E">
        <w:rPr>
          <w:rFonts w:ascii="Times New Roman" w:hAnsi="Times New Roman" w:cs="Times New Roman"/>
          <w:sz w:val="24"/>
          <w:szCs w:val="24"/>
          <w:lang w:val="en-US"/>
        </w:rPr>
        <w:t>062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>, 90%CI =</w:t>
      </w:r>
      <w:del w:id="1" w:author="Simon Eszter" w:date="2022-03-04T12:03:00Z">
        <w:r w:rsidRPr="00807823" w:rsidDel="00587CFB">
          <w:rPr>
            <w:rFonts w:ascii="Times New Roman" w:hAnsi="Times New Roman" w:cs="Times New Roman"/>
            <w:sz w:val="24"/>
            <w:szCs w:val="24"/>
            <w:lang w:val="en-US"/>
          </w:rPr>
          <w:delText xml:space="preserve"> </w:delText>
        </w:r>
        <w:r w:rsidRPr="000A5F0E" w:rsidDel="00587CFB">
          <w:rPr>
            <w:rFonts w:ascii="Times New Roman" w:hAnsi="Times New Roman" w:cs="Times New Roman"/>
            <w:sz w:val="24"/>
            <w:szCs w:val="24"/>
            <w:lang w:val="en-US"/>
          </w:rPr>
          <w:delText>=</w:delText>
        </w:r>
      </w:del>
      <w:r w:rsidRPr="000A5F0E">
        <w:rPr>
          <w:rFonts w:ascii="Times New Roman" w:hAnsi="Times New Roman" w:cs="Times New Roman"/>
          <w:sz w:val="24"/>
          <w:szCs w:val="24"/>
          <w:lang w:val="en-US"/>
        </w:rPr>
        <w:t xml:space="preserve"> .059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0A5F0E">
        <w:rPr>
          <w:rFonts w:ascii="Times New Roman" w:hAnsi="Times New Roman" w:cs="Times New Roman"/>
          <w:sz w:val="24"/>
          <w:szCs w:val="24"/>
          <w:lang w:val="en-US"/>
        </w:rPr>
        <w:t>.066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>])</w:t>
      </w:r>
      <w:r w:rsidR="003F05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Both Socioeconomic status (β = .52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0782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&lt; .001) and Household unpredictability (β = -.</w:t>
      </w:r>
      <w:r>
        <w:rPr>
          <w:rFonts w:ascii="Times New Roman" w:hAnsi="Times New Roman" w:cs="Times New Roman"/>
          <w:sz w:val="24"/>
          <w:szCs w:val="24"/>
          <w:lang w:val="en-US"/>
        </w:rPr>
        <w:t>46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0782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&lt; .001) predicted Family resources. Family resources associated with </w:t>
      </w:r>
      <w:r>
        <w:rPr>
          <w:rFonts w:ascii="Times New Roman" w:hAnsi="Times New Roman" w:cs="Times New Roman"/>
          <w:sz w:val="24"/>
          <w:szCs w:val="24"/>
          <w:lang w:val="en-US"/>
        </w:rPr>
        <w:t>Unpredictability schema (β = -.54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0782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&lt; .001)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which in turn associated with Body awareness (β = -.</w:t>
      </w:r>
      <w:r>
        <w:rPr>
          <w:rFonts w:ascii="Times New Roman" w:hAnsi="Times New Roman" w:cs="Times New Roman"/>
          <w:sz w:val="24"/>
          <w:szCs w:val="24"/>
          <w:lang w:val="en-US"/>
        </w:rPr>
        <w:t>44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0782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&lt; .001). Finally, Body awareness had a significant relationship with </w:t>
      </w:r>
      <w:r>
        <w:rPr>
          <w:rFonts w:ascii="Times New Roman" w:hAnsi="Times New Roman" w:cs="Times New Roman"/>
          <w:sz w:val="24"/>
          <w:szCs w:val="24"/>
          <w:lang w:val="en-US"/>
        </w:rPr>
        <w:t>Fear of Severe Pain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(β = -.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0782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&lt; .001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Fear of 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 xml:space="preserve">Minor Pain 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>(β = -.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>18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23B5" w:rsidRPr="0080782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>
        <w:rPr>
          <w:rFonts w:ascii="Times New Roman" w:hAnsi="Times New Roman" w:cs="Times New Roman"/>
          <w:sz w:val="24"/>
          <w:szCs w:val="24"/>
          <w:lang w:val="en-US"/>
        </w:rPr>
        <w:t>) and Fear of Medical Pain (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>β = -.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>33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23B5" w:rsidRPr="0080782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>Only Fear of Severe Pain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 xml:space="preserve">had significant association with </w:t>
      </w:r>
      <w:del w:id="2" w:author="Simon Eszter" w:date="2022-03-04T12:12:00Z">
        <w:r w:rsidR="003D23B5" w:rsidDel="00DA0A14">
          <w:rPr>
            <w:rFonts w:ascii="Times New Roman" w:hAnsi="Times New Roman" w:cs="Times New Roman"/>
            <w:sz w:val="24"/>
            <w:szCs w:val="24"/>
            <w:lang w:val="en-US"/>
          </w:rPr>
          <w:delText>Gender</w:delText>
        </w:r>
      </w:del>
      <w:ins w:id="3" w:author="Simon Eszter" w:date="2022-03-04T12:12:00Z">
        <w:r w:rsidR="00DA0A14">
          <w:rPr>
            <w:rFonts w:ascii="Times New Roman" w:hAnsi="Times New Roman" w:cs="Times New Roman"/>
            <w:sz w:val="24"/>
            <w:szCs w:val="24"/>
            <w:lang w:val="en-US"/>
          </w:rPr>
          <w:t>Sex</w:t>
        </w:r>
      </w:ins>
      <w:bookmarkStart w:id="4" w:name="_GoBack"/>
      <w:bookmarkEnd w:id="4"/>
      <w:r w:rsidR="003D23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>(β = -.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>14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23B5" w:rsidRPr="0080782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&lt; .0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>After theoretical consideration, we allowed covariances between Socioeconomic status and Household unpredictability (β = -.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>45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0782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&lt; .001)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 xml:space="preserve"> and the Fear of Pain subscales: Fear of Severe Pain and Fear of Minor Pain (β = 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>72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23B5" w:rsidRPr="0080782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 xml:space="preserve">), Fear of Severe Pain and Fear of Medical Pain (β = 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>58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23B5" w:rsidRPr="0080782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 xml:space="preserve">), Fear of Minor Pain and Fear of Medical Pain (β = 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>57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23B5" w:rsidRPr="0080782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D23B5"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 w:rsidR="003D23B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>. Further</w:t>
      </w:r>
      <w:r>
        <w:rPr>
          <w:rFonts w:ascii="Times New Roman" w:hAnsi="Times New Roman" w:cs="Times New Roman"/>
          <w:sz w:val="24"/>
          <w:szCs w:val="24"/>
          <w:lang w:val="en-US"/>
        </w:rPr>
        <w:t>more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, modification indices showed that allowing the residuals of </w:t>
      </w:r>
      <w:r w:rsidR="00DE6D86" w:rsidRPr="00B7634F">
        <w:rPr>
          <w:rFonts w:ascii="Times New Roman" w:hAnsi="Times New Roman" w:cs="Times New Roman"/>
          <w:sz w:val="24"/>
          <w:szCs w:val="24"/>
          <w:lang w:val="en-US"/>
        </w:rPr>
        <w:t xml:space="preserve">BAQ14 and BAQ16 (MI = </w:t>
      </w:r>
      <w:r w:rsidR="00DE6D86">
        <w:rPr>
          <w:rFonts w:ascii="Times New Roman" w:hAnsi="Times New Roman" w:cs="Times New Roman"/>
          <w:sz w:val="24"/>
          <w:szCs w:val="24"/>
          <w:lang w:val="en-US"/>
        </w:rPr>
        <w:t>55.56</w:t>
      </w:r>
      <w:r w:rsidR="00DE6D86" w:rsidRPr="00B7634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E6D8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7634F">
        <w:rPr>
          <w:rFonts w:ascii="Times New Roman" w:hAnsi="Times New Roman" w:cs="Times New Roman"/>
          <w:sz w:val="24"/>
          <w:szCs w:val="24"/>
          <w:lang w:val="en-US"/>
        </w:rPr>
        <w:t>BAQ2 and BAQ3 (MI = 4</w:t>
      </w:r>
      <w:r w:rsidR="00FC5E7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B7634F">
        <w:rPr>
          <w:rFonts w:ascii="Times New Roman" w:hAnsi="Times New Roman" w:cs="Times New Roman"/>
          <w:sz w:val="24"/>
          <w:szCs w:val="24"/>
          <w:lang w:val="en-US"/>
        </w:rPr>
        <w:t>.6</w:t>
      </w:r>
      <w:r w:rsidR="00FC5E7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B7634F">
        <w:rPr>
          <w:rFonts w:ascii="Times New Roman" w:hAnsi="Times New Roman" w:cs="Times New Roman"/>
          <w:sz w:val="24"/>
          <w:szCs w:val="24"/>
          <w:lang w:val="en-US"/>
        </w:rPr>
        <w:t>), BAQ</w:t>
      </w:r>
      <w:r w:rsidR="00FC5E76">
        <w:rPr>
          <w:rFonts w:ascii="Times New Roman" w:hAnsi="Times New Roman" w:cs="Times New Roman"/>
          <w:sz w:val="24"/>
          <w:szCs w:val="24"/>
          <w:lang w:val="en-US"/>
        </w:rPr>
        <w:t>8 and BAQ9 (MI = 37.59</w:t>
      </w:r>
      <w:r w:rsidR="00DE6D8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7634F">
        <w:rPr>
          <w:rFonts w:ascii="Times New Roman" w:hAnsi="Times New Roman" w:cs="Times New Roman"/>
          <w:sz w:val="24"/>
          <w:szCs w:val="24"/>
          <w:lang w:val="en-US"/>
        </w:rPr>
        <w:t>, FR</w:t>
      </w:r>
      <w:r w:rsidR="00FC5E7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B7634F">
        <w:rPr>
          <w:rFonts w:ascii="Times New Roman" w:hAnsi="Times New Roman" w:cs="Times New Roman"/>
          <w:sz w:val="24"/>
          <w:szCs w:val="24"/>
          <w:lang w:val="en-US"/>
        </w:rPr>
        <w:t xml:space="preserve"> and FR</w:t>
      </w:r>
      <w:r w:rsidR="00FC5E76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DE6D86">
        <w:rPr>
          <w:rFonts w:ascii="Times New Roman" w:hAnsi="Times New Roman" w:cs="Times New Roman"/>
          <w:sz w:val="24"/>
          <w:szCs w:val="24"/>
          <w:lang w:val="en-US"/>
        </w:rPr>
        <w:t xml:space="preserve"> (MI = 47.85</w:t>
      </w:r>
      <w:r w:rsidRPr="00B7634F">
        <w:rPr>
          <w:rFonts w:ascii="Times New Roman" w:hAnsi="Times New Roman" w:cs="Times New Roman"/>
          <w:sz w:val="24"/>
          <w:szCs w:val="24"/>
          <w:lang w:val="en-US"/>
        </w:rPr>
        <w:t xml:space="preserve">), and FR2 and FR3 (MI = </w:t>
      </w:r>
      <w:r w:rsidR="00FC5E76">
        <w:rPr>
          <w:rFonts w:ascii="Times New Roman" w:hAnsi="Times New Roman" w:cs="Times New Roman"/>
          <w:sz w:val="24"/>
          <w:szCs w:val="24"/>
          <w:lang w:val="en-US"/>
        </w:rPr>
        <w:t>45.73</w:t>
      </w:r>
      <w:r w:rsidRPr="00B7634F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>to correlate substantially improved model fit. Based on further theoretical (inspection of the content of the items) justification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807823">
        <w:rPr>
          <w:rFonts w:ascii="Times New Roman" w:hAnsi="Times New Roman" w:cs="Times New Roman"/>
          <w:sz w:val="24"/>
          <w:szCs w:val="24"/>
          <w:lang w:val="en-US"/>
        </w:rPr>
        <w:t xml:space="preserve"> we allowed the residuals of these items to correlate.</w:t>
      </w:r>
      <w:r w:rsidRPr="00586B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16E8A91" w14:textId="77777777" w:rsidR="000A5F0E" w:rsidRPr="000A5F0E" w:rsidRDefault="000A5F0E" w:rsidP="003F0508">
      <w:pPr>
        <w:spacing w:line="480" w:lineRule="auto"/>
        <w:rPr>
          <w:lang w:val="en-US"/>
        </w:rPr>
      </w:pPr>
    </w:p>
    <w:sectPr w:rsidR="000A5F0E" w:rsidRPr="000A5F0E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7CB645" w14:textId="77777777" w:rsidR="007A2AC5" w:rsidRDefault="007A2AC5" w:rsidP="000754B9">
      <w:pPr>
        <w:spacing w:after="0" w:line="240" w:lineRule="auto"/>
      </w:pPr>
      <w:r>
        <w:separator/>
      </w:r>
    </w:p>
  </w:endnote>
  <w:endnote w:type="continuationSeparator" w:id="0">
    <w:p w14:paraId="19261D9F" w14:textId="77777777" w:rsidR="007A2AC5" w:rsidRDefault="007A2AC5" w:rsidP="00075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352673"/>
      <w:docPartObj>
        <w:docPartGallery w:val="Page Numbers (Bottom of Page)"/>
        <w:docPartUnique/>
      </w:docPartObj>
    </w:sdtPr>
    <w:sdtEndPr/>
    <w:sdtContent>
      <w:p w14:paraId="7A764615" w14:textId="089FFDB8" w:rsidR="000754B9" w:rsidRDefault="000754B9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83A0F35" w14:textId="77777777" w:rsidR="000754B9" w:rsidRDefault="000754B9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849982" w14:textId="77777777" w:rsidR="007A2AC5" w:rsidRDefault="007A2AC5" w:rsidP="000754B9">
      <w:pPr>
        <w:spacing w:after="0" w:line="240" w:lineRule="auto"/>
      </w:pPr>
      <w:r>
        <w:separator/>
      </w:r>
    </w:p>
  </w:footnote>
  <w:footnote w:type="continuationSeparator" w:id="0">
    <w:p w14:paraId="67F6C874" w14:textId="77777777" w:rsidR="007A2AC5" w:rsidRDefault="007A2AC5" w:rsidP="000754B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imon Eszter">
    <w15:presenceInfo w15:providerId="None" w15:userId="Simon Esz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5F0E"/>
    <w:rsid w:val="000754B9"/>
    <w:rsid w:val="000A5F0E"/>
    <w:rsid w:val="00275D53"/>
    <w:rsid w:val="003A7983"/>
    <w:rsid w:val="003D23B5"/>
    <w:rsid w:val="003F0508"/>
    <w:rsid w:val="00587CFB"/>
    <w:rsid w:val="005A5104"/>
    <w:rsid w:val="006D6D12"/>
    <w:rsid w:val="007A2AC5"/>
    <w:rsid w:val="00B6293B"/>
    <w:rsid w:val="00BC4007"/>
    <w:rsid w:val="00CA78A3"/>
    <w:rsid w:val="00D6601E"/>
    <w:rsid w:val="00DA0A14"/>
    <w:rsid w:val="00DE6D86"/>
    <w:rsid w:val="00FC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A8C0B7"/>
  <w15:chartTrackingRefBased/>
  <w15:docId w15:val="{0742A0CD-5E94-454A-9917-EF724A11B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D6D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0754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0754B9"/>
  </w:style>
  <w:style w:type="paragraph" w:styleId="llb">
    <w:name w:val="footer"/>
    <w:basedOn w:val="Norml"/>
    <w:link w:val="llbChar"/>
    <w:uiPriority w:val="99"/>
    <w:unhideWhenUsed/>
    <w:rsid w:val="000754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075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6</Pages>
  <Words>511</Words>
  <Characters>3528</Characters>
  <Application>Microsoft Office Word</Application>
  <DocSecurity>0</DocSecurity>
  <Lines>29</Lines>
  <Paragraphs>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lajdonos</dc:creator>
  <cp:keywords/>
  <dc:description/>
  <cp:lastModifiedBy>Simon Eszter</cp:lastModifiedBy>
  <cp:revision>10</cp:revision>
  <dcterms:created xsi:type="dcterms:W3CDTF">2022-01-12T08:51:00Z</dcterms:created>
  <dcterms:modified xsi:type="dcterms:W3CDTF">2022-03-04T11:12:00Z</dcterms:modified>
</cp:coreProperties>
</file>